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1C7A4" w14:textId="0C3D1BC0" w:rsidR="000A2363" w:rsidRDefault="000A2363" w:rsidP="000A2363">
      <w:pPr>
        <w:spacing w:before="120" w:after="120"/>
        <w:rPr>
          <w:rFonts w:asciiTheme="majorBidi" w:hAnsiTheme="majorBidi" w:cstheme="majorBidi"/>
          <w:b/>
          <w:bCs/>
        </w:rPr>
      </w:pPr>
      <w:r w:rsidRPr="004B369E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 xml:space="preserve">Table </w:t>
      </w:r>
      <w:r w:rsidR="00EC3231">
        <w:rPr>
          <w:rFonts w:asciiTheme="majorBidi" w:hAnsiTheme="majorBidi" w:cstheme="majorBidi"/>
          <w:b/>
          <w:bCs/>
        </w:rPr>
        <w:t>4</w:t>
      </w:r>
      <w:r w:rsidRPr="004B369E">
        <w:rPr>
          <w:rFonts w:asciiTheme="majorBidi" w:hAnsiTheme="majorBidi" w:cstheme="majorBidi"/>
          <w:b/>
          <w:bCs/>
        </w:rPr>
        <w:t xml:space="preserve">. Somatic mutations found in patients </w:t>
      </w:r>
      <w:r>
        <w:rPr>
          <w:rFonts w:asciiTheme="majorBidi" w:hAnsiTheme="majorBidi" w:cstheme="majorBidi"/>
          <w:b/>
          <w:bCs/>
        </w:rPr>
        <w:t xml:space="preserve">who had solid tumors with </w:t>
      </w:r>
      <w:proofErr w:type="gramStart"/>
      <w:r>
        <w:rPr>
          <w:rFonts w:asciiTheme="majorBidi" w:hAnsiTheme="majorBidi" w:cstheme="majorBidi"/>
          <w:b/>
          <w:bCs/>
        </w:rPr>
        <w:t>metastases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</w:p>
    <w:p w14:paraId="4494B858" w14:textId="77777777" w:rsidR="000A2363" w:rsidRDefault="000A2363" w:rsidP="000A2363">
      <w:pPr>
        <w:spacing w:before="120" w:after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fty-seven </w:t>
      </w:r>
      <w:r w:rsidRPr="004B369E">
        <w:rPr>
          <w:rFonts w:asciiTheme="majorBidi" w:hAnsiTheme="majorBidi" w:cstheme="majorBidi"/>
        </w:rPr>
        <w:t xml:space="preserve">somatic mutations </w:t>
      </w:r>
      <w:r w:rsidRPr="00F35DF6">
        <w:rPr>
          <w:rFonts w:asciiTheme="majorBidi" w:hAnsiTheme="majorBidi" w:cstheme="majorBidi"/>
        </w:rPr>
        <w:t xml:space="preserve">found in patients who had solid tumors with metastases </w:t>
      </w:r>
      <w:r w:rsidRPr="004B369E">
        <w:rPr>
          <w:rFonts w:asciiTheme="majorBidi" w:hAnsiTheme="majorBidi" w:cstheme="majorBidi"/>
        </w:rPr>
        <w:t xml:space="preserve">were analyzed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4"/>
        <w:gridCol w:w="739"/>
        <w:gridCol w:w="1171"/>
        <w:gridCol w:w="1675"/>
        <w:gridCol w:w="1031"/>
        <w:gridCol w:w="892"/>
        <w:gridCol w:w="990"/>
        <w:gridCol w:w="1004"/>
        <w:gridCol w:w="1031"/>
        <w:gridCol w:w="906"/>
        <w:gridCol w:w="920"/>
        <w:gridCol w:w="864"/>
        <w:gridCol w:w="781"/>
        <w:gridCol w:w="750"/>
      </w:tblGrid>
      <w:tr w:rsidR="000A2363" w:rsidRPr="003E7008" w14:paraId="114E31AD" w14:textId="77777777" w:rsidTr="000A2363">
        <w:trPr>
          <w:trHeight w:val="175"/>
        </w:trPr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70D2A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4EEDF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OC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0D1D7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3113A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CD012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B23A8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7CA64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0321E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391C9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0AE67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37FE4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22D9A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050981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4A73E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3F29C97D" w14:textId="77777777" w:rsidTr="000A2363">
        <w:trPr>
          <w:trHeight w:val="164"/>
        </w:trPr>
        <w:tc>
          <w:tcPr>
            <w:tcW w:w="42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D486D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Non-responders</w:t>
            </w: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470EB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229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CB6D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Esophageal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CEEB3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axol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233F2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MKT2D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3B8E2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CND1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C8F16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IK3CA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15BE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NOTCH1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8F66D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RYR2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69093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ERCC4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945FC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DC27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2AF71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ERBB3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55DDD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MYC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2C223A" w14:textId="24A7B48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12AC2170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2396A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57612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50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360E5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D2351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OX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evacizumab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4C9B3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C36D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IK3CA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FFF0F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CB923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INNP4B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B6009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BCL2L1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41267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OP1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6DE1B3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CNE1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785FA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ZNF217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FB4CE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C2510D" w14:textId="50C5558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7CA5D466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8B84A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6BDE2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243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35FA3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CC385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mcitabine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99415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6C45C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BDAC5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MAP3K4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89AFFF" w14:textId="3D6E84D1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317F36" w14:textId="53EA13ED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EA0F97" w14:textId="560B484F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64C69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231AD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C9ACB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F3663C" w14:textId="09E1D70B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7183E5BB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D24DA3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F90E01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59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9B012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Sarcoma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87EA6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E7008">
              <w:rPr>
                <w:rFonts w:asciiTheme="majorBidi" w:hAnsiTheme="majorBidi" w:cstheme="majorBidi"/>
                <w:sz w:val="20"/>
                <w:szCs w:val="20"/>
              </w:rPr>
              <w:t>Ifosfamide</w:t>
            </w:r>
            <w:proofErr w:type="spellEnd"/>
            <w:r w:rsidRPr="003E7008">
              <w:rPr>
                <w:rFonts w:asciiTheme="majorBidi" w:hAnsiTheme="majorBidi" w:cstheme="majorBidi"/>
                <w:sz w:val="20"/>
                <w:szCs w:val="20"/>
              </w:rPr>
              <w:t>-Etoposide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38609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DKN2A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DF2FC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STAG2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394089" w14:textId="38037A6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6D8DAE" w14:textId="787B2D69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E111BF" w14:textId="288A023E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729572" w14:textId="5184C9FB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DBEDB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3B3AE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4F9D4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52E764" w14:textId="6E458AA2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75E47407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112141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35B13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61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DCC63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AD75D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IRIN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8E79C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E24B0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659B9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BLM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0FE63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SMAD4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FEF84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DNK2A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87E67B" w14:textId="7CE44AA1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A1CDF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67F31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E5C28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65651A" w14:textId="5D100456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52CE2620" w14:textId="77777777" w:rsidTr="000A2363">
        <w:trPr>
          <w:trHeight w:val="175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442BB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4E49B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17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6F1F2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0B69B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IRIN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E495E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57D71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E3B08E" w14:textId="4A834F3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F8DC39" w14:textId="2A825050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257018" w14:textId="644FDF68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4A1D2B" w14:textId="673A8A85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4DA2F0" w14:textId="4BE1062E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707A05" w14:textId="12B6E1D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0611CB" w14:textId="0D02A16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E57BE0" w14:textId="38F63A3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57DC3EBE" w14:textId="77777777" w:rsidTr="000A2363">
        <w:trPr>
          <w:trHeight w:val="164"/>
        </w:trPr>
        <w:tc>
          <w:tcPr>
            <w:tcW w:w="42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998D1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Responders</w:t>
            </w: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C681A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56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6986E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699A4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mcitabine-paclitaxel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502C0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B6A02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2BB3B1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MTOR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962D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NFE2L2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72C91F" w14:textId="5924355B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9A885F" w14:textId="5D1FDB0B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6E83BF" w14:textId="2A231FEC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C10B0F" w14:textId="208C5BEE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D1FBAA" w14:textId="43AF7FF8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B091F4" w14:textId="3ECD2403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575BE15C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5FD7A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E16A0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07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AD5D2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DB1CC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IRIN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EAB01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7240F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34139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BTK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DF334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MT2D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BF454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ICALM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D23CE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SMAD4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77C1B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ZMYM3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4F41C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LT3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9A4C6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71C33D" w14:textId="5EEB558A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508EF3FF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E17D5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9209D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68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90163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B0C353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IRIN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42197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D90EE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1C9D6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NCOA2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CEBC07" w14:textId="053D6FCB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1022F2" w14:textId="20F67E5D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1985EA" w14:textId="2B5A716E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33405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383DB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A590B1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ACBB00" w14:textId="47BE52EA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514BC08A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33675D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11199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70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0EFE7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45ABF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isplatin-gemcitabine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E3298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BRCA1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BCF13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7DB3C7" w14:textId="6B7FBF8F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TEN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669E26" w14:textId="1EE4C803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CE153C" w14:textId="49D9E6B1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117B56" w14:textId="4773F8B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5523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207FE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D83616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9FAA0E" w14:textId="4718FA8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78FACB92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2645B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4DB10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49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8C7BA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70C575" w14:textId="244F6DBA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53E2C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30053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EGFR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452B2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DK4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47F8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ARID1B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EC74F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ZNF217</w:t>
            </w: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511B2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AURKA</w:t>
            </w: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8B69B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LIFR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63039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8EAD7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NLRP1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A0E19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SENS2</w:t>
            </w:r>
          </w:p>
        </w:tc>
      </w:tr>
      <w:tr w:rsidR="000A2363" w:rsidRPr="003E7008" w14:paraId="522707B0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6093F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18D17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15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292D5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BDD574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IRIN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B26B0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BFD11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C637E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MIB1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5A6D43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RB1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1E517E" w14:textId="16312EE5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294AC7" w14:textId="77E0D51D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26A5BC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B0F749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0B8B21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E54224" w14:textId="075CB625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113C0676" w14:textId="77777777" w:rsidTr="000A2363">
        <w:trPr>
          <w:trHeight w:val="164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5ED603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44FA3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188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401AFA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Unknown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579A20" w14:textId="0AC45F9E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5DF6">
              <w:rPr>
                <w:rFonts w:asciiTheme="majorBidi" w:hAnsiTheme="majorBidi" w:cstheme="majorBidi"/>
                <w:sz w:val="20"/>
                <w:szCs w:val="20"/>
              </w:rPr>
              <w:t>Paclitaxel and carboplatin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C0850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BRCA2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BC61B8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FD9335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HGF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05170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MED12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51E315" w14:textId="2A94F064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81472F" w14:textId="2ED6E473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94DCE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EA3F17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83144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AE7143" w14:textId="0506EB7E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A2363" w:rsidRPr="003E7008" w14:paraId="7B8D2A4B" w14:textId="77777777" w:rsidTr="000A2363">
        <w:trPr>
          <w:trHeight w:val="175"/>
        </w:trPr>
        <w:tc>
          <w:tcPr>
            <w:tcW w:w="4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D09EB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6638CF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C261</w:t>
            </w:r>
          </w:p>
        </w:tc>
        <w:tc>
          <w:tcPr>
            <w:tcW w:w="4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9E44FB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Pancreas</w:t>
            </w:r>
          </w:p>
        </w:tc>
        <w:tc>
          <w:tcPr>
            <w:tcW w:w="6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C8F440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OLFIRINOX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4F1563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TP53</w:t>
            </w:r>
          </w:p>
        </w:tc>
        <w:tc>
          <w:tcPr>
            <w:tcW w:w="3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F46482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KRAS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C0BE7E" w14:textId="7777777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7008">
              <w:rPr>
                <w:rFonts w:asciiTheme="majorBidi" w:hAnsiTheme="majorBidi" w:cstheme="majorBidi"/>
                <w:sz w:val="20"/>
                <w:szCs w:val="20"/>
              </w:rPr>
              <w:t>FBXW7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58DDDD" w14:textId="758500D6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4424F4" w14:textId="0A7DF733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4A6AED" w14:textId="1D8110E8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F4C81C" w14:textId="7B7262A7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ADB4FC" w14:textId="6E3FA0B8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050714" w14:textId="1A059D05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ED7ACF" w14:textId="64658B20" w:rsidR="000A2363" w:rsidRPr="003E7008" w:rsidRDefault="000A2363" w:rsidP="000A236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50A155D" w14:textId="48349793" w:rsidR="00F16279" w:rsidRDefault="000A2363" w:rsidP="000A2363">
      <w:r w:rsidRPr="00CE3FA8">
        <w:rPr>
          <w:rFonts w:asciiTheme="majorBidi" w:hAnsiTheme="majorBidi" w:cstheme="majorBidi"/>
          <w:sz w:val="20"/>
          <w:szCs w:val="20"/>
        </w:rPr>
        <w:t>FOLFIRINOX = leucovorin calcium (</w:t>
      </w:r>
      <w:proofErr w:type="spellStart"/>
      <w:r w:rsidRPr="00CE3FA8">
        <w:rPr>
          <w:rFonts w:asciiTheme="majorBidi" w:hAnsiTheme="majorBidi" w:cstheme="majorBidi"/>
          <w:sz w:val="20"/>
          <w:szCs w:val="20"/>
        </w:rPr>
        <w:t>folinic</w:t>
      </w:r>
      <w:proofErr w:type="spellEnd"/>
      <w:r w:rsidRPr="00CE3FA8">
        <w:rPr>
          <w:rFonts w:asciiTheme="majorBidi" w:hAnsiTheme="majorBidi" w:cstheme="majorBidi"/>
          <w:sz w:val="20"/>
          <w:szCs w:val="20"/>
        </w:rPr>
        <w:t xml:space="preserve"> acid), fluorouracil, irinotecan hydrochloride, oxaliplatin</w:t>
      </w:r>
      <w:r>
        <w:rPr>
          <w:rFonts w:asciiTheme="majorBidi" w:hAnsiTheme="majorBidi" w:cstheme="majorBidi"/>
          <w:sz w:val="20"/>
          <w:szCs w:val="20"/>
        </w:rPr>
        <w:t xml:space="preserve">; FOLFOX = </w:t>
      </w:r>
      <w:r w:rsidRPr="00F35DF6">
        <w:rPr>
          <w:rFonts w:asciiTheme="majorBidi" w:hAnsiTheme="majorBidi" w:cstheme="majorBidi"/>
          <w:sz w:val="20"/>
          <w:szCs w:val="20"/>
        </w:rPr>
        <w:t>leucovorin calcium (</w:t>
      </w:r>
      <w:proofErr w:type="spellStart"/>
      <w:r w:rsidRPr="00F35DF6">
        <w:rPr>
          <w:rFonts w:asciiTheme="majorBidi" w:hAnsiTheme="majorBidi" w:cstheme="majorBidi"/>
          <w:sz w:val="20"/>
          <w:szCs w:val="20"/>
        </w:rPr>
        <w:t>folinic</w:t>
      </w:r>
      <w:proofErr w:type="spellEnd"/>
      <w:r w:rsidRPr="00F35DF6">
        <w:rPr>
          <w:rFonts w:asciiTheme="majorBidi" w:hAnsiTheme="majorBidi" w:cstheme="majorBidi"/>
          <w:sz w:val="20"/>
          <w:szCs w:val="20"/>
        </w:rPr>
        <w:t xml:space="preserve"> acid), fluorouracil, oxaliplatin</w:t>
      </w:r>
    </w:p>
    <w:sectPr w:rsidR="00F16279" w:rsidSect="000A236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63"/>
    <w:rsid w:val="000A2363"/>
    <w:rsid w:val="00844894"/>
    <w:rsid w:val="00D149F0"/>
    <w:rsid w:val="00D44363"/>
    <w:rsid w:val="00EC3231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0B676"/>
  <w15:chartTrackingRefBased/>
  <w15:docId w15:val="{25690085-94D1-40E6-861E-51FC6987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3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2</cp:revision>
  <dcterms:created xsi:type="dcterms:W3CDTF">2023-09-13T10:40:00Z</dcterms:created>
  <dcterms:modified xsi:type="dcterms:W3CDTF">2023-09-13T10:40:00Z</dcterms:modified>
</cp:coreProperties>
</file>